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9912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301508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5AC41D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7AB4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26266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F5AA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A0A34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A3E59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9E59A8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6731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D62A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3578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6A36C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7C5877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EA485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D735A2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6608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2AB3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663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1EAF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C69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99D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058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565DE" w14:textId="25F9C356" w:rsidR="0068643A" w:rsidRPr="00FD6E06" w:rsidRDefault="008F27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1CAC5" w14:textId="79C77F1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CA83A" w14:textId="6F55DD62" w:rsidR="0068643A" w:rsidRPr="00FD6E06" w:rsidRDefault="00BE53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</w:t>
            </w:r>
          </w:p>
        </w:tc>
      </w:tr>
      <w:tr w:rsidR="0068643A" w:rsidRPr="00FD6E06" w14:paraId="2A60CD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F34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4FE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740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1FB9D" w14:textId="78A3B9A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E87B4" w14:textId="4603ACF2" w:rsidR="0068643A" w:rsidRPr="00FD6E06" w:rsidRDefault="00FF0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90424" w14:textId="41F2CD60" w:rsidR="0068643A" w:rsidRPr="00FD6E06" w:rsidRDefault="00675F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8132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1C4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59B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17A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01BA7" w14:textId="3D5E1B7C" w:rsidR="0068643A" w:rsidRPr="00FD6E06" w:rsidRDefault="00BE53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1BD12" w14:textId="5E512D5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F287E" w14:textId="46709AA4" w:rsidR="0068643A" w:rsidRPr="00FD6E06" w:rsidRDefault="00544A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2</w:t>
            </w:r>
          </w:p>
        </w:tc>
      </w:tr>
      <w:tr w:rsidR="0068643A" w:rsidRPr="00FD6E06" w14:paraId="224A2B9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DED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D375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836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CA7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1F4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04E97" w14:textId="2C729541" w:rsidR="0068643A" w:rsidRPr="00FD6E06" w:rsidRDefault="0035324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3C934" w14:textId="42D4A4D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A9B45" w14:textId="5A0263F8" w:rsidR="0068643A" w:rsidRPr="00FD6E06" w:rsidRDefault="003532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5439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C4F0C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20A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52D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0BF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1FA2E" w14:textId="229E8C7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7ADB2" w14:textId="377FB9E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F7097" w14:textId="6EF8A14D" w:rsidR="0068643A" w:rsidRPr="00FD6E06" w:rsidRDefault="00360E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2</w:t>
            </w:r>
          </w:p>
        </w:tc>
      </w:tr>
      <w:tr w:rsidR="0068643A" w:rsidRPr="00FD6E06" w14:paraId="0B4822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E15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14F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DFE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BB219" w14:textId="3A0B926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C4F10" w14:textId="0D77BFBF" w:rsidR="0068643A" w:rsidRPr="00FD6E06" w:rsidRDefault="00FF0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1DFEC" w14:textId="2EB469EA" w:rsidR="0068643A" w:rsidRPr="00FD6E06" w:rsidRDefault="00B926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DB81E2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6F4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D76A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A47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0E7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C3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BBF55" w14:textId="1576D1A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7DDFE" w14:textId="0A56E40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C495E" w14:textId="51EFAE45" w:rsidR="0068643A" w:rsidRPr="00FD6E06" w:rsidRDefault="00360E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2</w:t>
            </w:r>
          </w:p>
        </w:tc>
      </w:tr>
      <w:tr w:rsidR="0068643A" w:rsidRPr="00FD6E06" w14:paraId="70E2FB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8F1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8EF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490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A3211" w14:textId="4276453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F83F3" w14:textId="6993978E" w:rsidR="0068643A" w:rsidRPr="00FD6E06" w:rsidRDefault="00FF0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5EFF1" w14:textId="2B5DC265" w:rsidR="0068643A" w:rsidRPr="00FD6E06" w:rsidRDefault="00B926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A0B0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BBB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30B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204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8E9A8" w14:textId="6F9650D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8C951" w14:textId="5E2A07BD" w:rsidR="0068643A" w:rsidRPr="00FD6E06" w:rsidRDefault="00FF0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008DC" w14:textId="58D5B44C" w:rsidR="0068643A" w:rsidRPr="00FD6E06" w:rsidRDefault="00B926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879F8C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B2EEA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8259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98C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6FD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08E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6CA39" w14:textId="7DAFD459" w:rsidR="0068643A" w:rsidRPr="00FD6E06" w:rsidRDefault="00E23E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8A668" w14:textId="5601B82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49202" w14:textId="1017D76B" w:rsidR="0068643A" w:rsidRPr="00FD6E06" w:rsidRDefault="00E23E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4-6</w:t>
            </w:r>
          </w:p>
        </w:tc>
      </w:tr>
      <w:tr w:rsidR="0068643A" w:rsidRPr="00FD6E06" w14:paraId="198776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815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7D1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475C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5B629A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8E2E2" w14:textId="5D725F2E" w:rsidR="0068643A" w:rsidRPr="00FD6E06" w:rsidRDefault="00E23E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4AB35" w14:textId="2EB3AB9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8BF16" w14:textId="78FDD09F" w:rsidR="0068643A" w:rsidRPr="00FD6E06" w:rsidRDefault="00E23E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6</w:t>
            </w:r>
          </w:p>
        </w:tc>
      </w:tr>
      <w:tr w:rsidR="00BB4AE3" w:rsidRPr="00FD6E06" w14:paraId="0458B9A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DEA47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F805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82E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208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35F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BAFEB" w14:textId="0447F21D" w:rsidR="0068643A" w:rsidRPr="00FD6E06" w:rsidRDefault="00CB47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8AC4E" w14:textId="74103B3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6EF53" w14:textId="2C08F1E2" w:rsidR="0068643A" w:rsidRPr="00FD6E06" w:rsidRDefault="00292A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6-7</w:t>
            </w:r>
          </w:p>
        </w:tc>
      </w:tr>
      <w:tr w:rsidR="0068643A" w:rsidRPr="00FD6E06" w14:paraId="7302D6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67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EF4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BDC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60234" w14:textId="346096DD" w:rsidR="0068643A" w:rsidRPr="00FD6E06" w:rsidRDefault="00B30A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F4387" w14:textId="30F35BC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E8C8E" w14:textId="2C43444A" w:rsidR="0068643A" w:rsidRPr="00FD6E06" w:rsidRDefault="00B30A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7-8</w:t>
            </w:r>
          </w:p>
        </w:tc>
      </w:tr>
      <w:tr w:rsidR="0068643A" w:rsidRPr="00FD6E06" w14:paraId="79D8E0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A53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2E9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32D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36B97" w14:textId="2B9F94EA" w:rsidR="0068643A" w:rsidRPr="00FD6E06" w:rsidRDefault="00B30A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357F8" w14:textId="357F28C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2B64F" w14:textId="32430DB9" w:rsidR="0068643A" w:rsidRPr="00FD6E06" w:rsidRDefault="00B30A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8-9</w:t>
            </w:r>
          </w:p>
        </w:tc>
      </w:tr>
      <w:tr w:rsidR="00BB4AE3" w:rsidRPr="00FD6E06" w14:paraId="056A379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EB74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CAF8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2C3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1D2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AD1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426EA" w14:textId="517240CE" w:rsidR="0068643A" w:rsidRPr="00FD6E06" w:rsidRDefault="00B30A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5A464" w14:textId="78D66BD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071CF" w14:textId="07FF196C" w:rsidR="0068643A" w:rsidRPr="00FD6E06" w:rsidRDefault="00B30A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9</w:t>
            </w:r>
          </w:p>
        </w:tc>
      </w:tr>
      <w:tr w:rsidR="0068643A" w:rsidRPr="00FD6E06" w14:paraId="6E4860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CD8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9DB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818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E7B46" w14:textId="0277A363" w:rsidR="0068643A" w:rsidRPr="00FD6E06" w:rsidRDefault="00FA2D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BE633" w14:textId="17017EF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B0E16" w14:textId="06F206FE" w:rsidR="0068643A" w:rsidRPr="00FD6E06" w:rsidRDefault="00FA2D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9</w:t>
            </w:r>
          </w:p>
        </w:tc>
      </w:tr>
      <w:tr w:rsidR="0068643A" w:rsidRPr="00FD6E06" w14:paraId="101380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82C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31E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692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F72E0" w14:textId="0E02F666" w:rsidR="0068643A" w:rsidRPr="00FD6E06" w:rsidRDefault="00FA2D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6E0FA" w14:textId="50D5519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1BC58" w14:textId="24DD6D27" w:rsidR="0068643A" w:rsidRPr="00FD6E06" w:rsidRDefault="00FA2D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9-10</w:t>
            </w:r>
          </w:p>
        </w:tc>
      </w:tr>
      <w:tr w:rsidR="0068643A" w:rsidRPr="00FD6E06" w14:paraId="0FDDCC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76D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EE0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F7F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48A6F" w14:textId="5DB12FBB" w:rsidR="0068643A" w:rsidRPr="00FD6E06" w:rsidRDefault="00FA2D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FCB1F" w14:textId="4722855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03569" w14:textId="17D0FEF7" w:rsidR="0068643A" w:rsidRPr="00FD6E06" w:rsidRDefault="00FA2D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10</w:t>
            </w:r>
          </w:p>
        </w:tc>
      </w:tr>
      <w:tr w:rsidR="0068643A" w:rsidRPr="00FD6E06" w14:paraId="75E5F2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C85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C6A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1E1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63A02" w14:textId="6D3E9BA8" w:rsidR="0068643A" w:rsidRPr="00FD6E06" w:rsidRDefault="005D52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X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C06BE" w14:textId="5BD61A7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B5A5A" w14:textId="0DA6A90B" w:rsidR="0068643A" w:rsidRPr="00FD6E06" w:rsidRDefault="005D52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0</w:t>
            </w:r>
          </w:p>
        </w:tc>
      </w:tr>
      <w:tr w:rsidR="0068643A" w:rsidRPr="00FD6E06" w14:paraId="04B99E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247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5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3E2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EA195" w14:textId="4DAFB1E2" w:rsidR="0068643A" w:rsidRPr="00FD6E06" w:rsidRDefault="005D52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9AEA5" w14:textId="137D4F4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DAE6E" w14:textId="05123EBF" w:rsidR="0068643A" w:rsidRPr="00FD6E06" w:rsidRDefault="005D52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0</w:t>
            </w:r>
          </w:p>
        </w:tc>
      </w:tr>
      <w:tr w:rsidR="00BB4AE3" w:rsidRPr="00FD6E06" w14:paraId="0770128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3A8D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38ED62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271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13E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044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FC5C1" w14:textId="393A5D9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230E3" w14:textId="13BF72E9" w:rsidR="0068643A" w:rsidRPr="00FD6E06" w:rsidRDefault="00FF0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A6203" w14:textId="68AADC95" w:rsidR="0068643A" w:rsidRPr="00FD6E06" w:rsidRDefault="005D52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535422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A271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AEC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580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C265A" w14:textId="2B500E1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7FC4D" w14:textId="32A7FE32" w:rsidR="0068643A" w:rsidRPr="00FD6E06" w:rsidRDefault="00FF0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6D2E4" w14:textId="632B09C8" w:rsidR="0068643A" w:rsidRPr="00FD6E06" w:rsidRDefault="005D52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F28E87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7BD6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97C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60B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3D6C2" w14:textId="080A5A2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297CF" w14:textId="71CF8B91" w:rsidR="0068643A" w:rsidRPr="00FD6E06" w:rsidRDefault="00FF0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6B70A" w14:textId="652F1DF8" w:rsidR="0068643A" w:rsidRPr="00FD6E06" w:rsidRDefault="005D52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B44CC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B751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825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A90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71401" w14:textId="5B9D8CEE" w:rsidR="0068643A" w:rsidRPr="00FD6E06" w:rsidRDefault="005D52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74D0B" w14:textId="44EB358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3814D" w14:textId="5B28F244" w:rsidR="0068643A" w:rsidRPr="00FD6E06" w:rsidRDefault="005D52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1</w:t>
            </w:r>
          </w:p>
        </w:tc>
      </w:tr>
      <w:tr w:rsidR="0068643A" w:rsidRPr="00FD6E06" w14:paraId="6285C2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328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72E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720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7838D" w14:textId="5523405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E8698" w14:textId="422A3DD9" w:rsidR="0068643A" w:rsidRPr="00FD6E06" w:rsidRDefault="00FF0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E75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279E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986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3B0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B41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64B8B" w14:textId="160EA05A" w:rsidR="0068643A" w:rsidRPr="00FD6E06" w:rsidRDefault="00FF0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D0264" w14:textId="3243265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18994" w14:textId="671F0872" w:rsidR="0068643A" w:rsidRPr="00FD6E06" w:rsidRDefault="00FF01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0</w:t>
            </w:r>
          </w:p>
        </w:tc>
      </w:tr>
    </w:tbl>
    <w:p w14:paraId="62FF174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13E98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6AC6CF34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52C1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EFB4F86" wp14:editId="2A26916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C1298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05E10120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55F6F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EFABF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92AA5"/>
    <w:rsid w:val="002E11A1"/>
    <w:rsid w:val="00325716"/>
    <w:rsid w:val="00353245"/>
    <w:rsid w:val="00360EFC"/>
    <w:rsid w:val="00440185"/>
    <w:rsid w:val="005439A6"/>
    <w:rsid w:val="00544AEB"/>
    <w:rsid w:val="005D5225"/>
    <w:rsid w:val="00664936"/>
    <w:rsid w:val="00675F46"/>
    <w:rsid w:val="0068643A"/>
    <w:rsid w:val="00750A0E"/>
    <w:rsid w:val="007924AC"/>
    <w:rsid w:val="008F274F"/>
    <w:rsid w:val="009B20D2"/>
    <w:rsid w:val="00A0782F"/>
    <w:rsid w:val="00B30AB0"/>
    <w:rsid w:val="00B567D4"/>
    <w:rsid w:val="00B926AE"/>
    <w:rsid w:val="00BB4AE3"/>
    <w:rsid w:val="00BE5329"/>
    <w:rsid w:val="00CA6DD4"/>
    <w:rsid w:val="00CB4746"/>
    <w:rsid w:val="00E23E22"/>
    <w:rsid w:val="00EE17D5"/>
    <w:rsid w:val="00F901FE"/>
    <w:rsid w:val="00FA2D88"/>
    <w:rsid w:val="00FD6E06"/>
    <w:rsid w:val="00FF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180A0CE"/>
  <w15:docId w15:val="{8C3DA0DF-CEBF-4741-A42E-1011E43CA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ackie Dawson</cp:lastModifiedBy>
  <cp:revision>19</cp:revision>
  <dcterms:created xsi:type="dcterms:W3CDTF">2021-08-16T17:33:00Z</dcterms:created>
  <dcterms:modified xsi:type="dcterms:W3CDTF">2021-08-31T21:08:00Z</dcterms:modified>
</cp:coreProperties>
</file>